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. Summary of couple-based interventions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4160"/>
        <w:gridCol w:w="1561"/>
        <w:gridCol w:w="1115"/>
        <w:gridCol w:w="2509"/>
        <w:gridCol w:w="3072"/>
      </w:tblGrid>
      <w:tr>
        <w:trPr>
          <w:tblHeader w:val="true"/>
          <w:trHeight w:val="400" w:hRule="atLeast"/>
          <w:cantSplit w:val="true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uthor / Design/Methodological Quality/Evidence Level/Intervention Type</w:t>
            </w:r>
          </w:p>
        </w:tc>
        <w:tc>
          <w:tcPr>
            <w:tcW w:w="4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 of intervention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"/>
              <w:rPr>
                <w:rFonts w:ascii="Times New Roman" w:hAnsi="Times New Roman" w:cs="Times New Roman"/>
                <w:b/>
                <w:b/>
                <w:strike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trike/>
                <w:sz w:val="16"/>
                <w:szCs w:val="16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. Couples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utcome measures at baseline (* indicates patient only; # indicates partner only)</w:t>
            </w:r>
          </w:p>
        </w:tc>
        <w:tc>
          <w:tcPr>
            <w:tcW w:w="3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ignificant outcomes: * &lt;.05; **&lt;.01 </w:t>
            </w:r>
          </w:p>
          <w:p>
            <w:pPr>
              <w:pStyle w:val="Normal"/>
              <w:spacing w:before="0" w:after="2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hen’s d (between group comparisons )</w:t>
            </w:r>
          </w:p>
        </w:tc>
      </w:tr>
      <w:tr>
        <w:trPr>
          <w:trHeight w:val="1620" w:hRule="atLeast"/>
          <w:cantSplit w:val="true"/>
        </w:trPr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dger et al. (2007)/ CCT/Strong/III-1/Dyadi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7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arm intervention tria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Six, weekly Telephone Interpersonal Counselling intervention (TIP-C)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34 minutes) delivered by 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psychiatric nurse counsellor (with oncology expertise). No study-specific training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 self-managed, telephone-based exercise intervention 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11 minutes) not clear who delivered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study-specific training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3: Attention Control (AC) group who received printed information on breast cancer, received follow-up calls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7 minutes)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study-specific training.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IP-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3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xercis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ttention Control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: CES-D; Anxiety: PANAS, SF-12,  Index of Clinical Stress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del w:id="0" w:author="s.lambert" w:date="2012-05-03T09:01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 xml:space="preserve">^ </w:delText>
              </w:r>
            </w:del>
            <w:r>
              <w:rPr>
                <w:rFonts w:cs="Times New Roman" w:ascii="Times New Roman" w:hAnsi="Times New Roman"/>
                <w:sz w:val="16"/>
                <w:szCs w:val="16"/>
              </w:rPr>
              <w:t>Comparisons between TIP-C and A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xiety*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dger et al. (2010)/ RCT/Strong/II/Dyadi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57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 trial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Telephone Interpersonal Counselling intervention (TIP-C).  8 weekly phone calls to patient, 4 bi-weekly phone calls to partners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31 minutes). Intervention delivered b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sters-level nurse, social worker with psychiatric and oncology expertise. No study-specific training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Health Education Attention Condition (HEAC). 8 weekly phone calls to patient, 4 bi-weekly phone calls to partners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28 minutes). Intervention delivered by research assistants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o study-specific training. 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IP-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3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3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: CES-D, Anxiety: PANAS; SF-12; Index of Clinical Stress; Spiritual well-being: subscale of Quality of Life-Breast Cancer; Physical distress: UCLA PCI; MFI; Social well-being scale: PSS-FA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24, Fatigue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4, Perceived social support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8, Spiritual well-being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28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13, Social well-being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3, Perceived social support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2, Spiritu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20, Fatigu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9, Perceived social support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8, Spiritu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31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20, Soci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5, Perceived social support *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8, Spiritu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5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ucom et al. (2009)/ RCT/Strong/II/Dyadic</w:t>
            </w:r>
          </w:p>
        </w:tc>
        <w:tc>
          <w:tcPr>
            <w:tcW w:w="57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 trial: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1: Six, face-to-face ,75-minute biweekly Relationship Enhancement (RE) sessions, emphasis on problem-solving skills &amp; emotional expressiveness. Intervention delivered b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vanced doctoral students in clinical psychology, trained in couples therapy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Usual care (control condition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ontro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 distress: BSI, PGI; QoL*: Fact-B; SIS; Physical distress: BFI;  BPI; RSS; Sexual functioning: DISF; Relationship Functioning: QMI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S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2; PG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3; 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65; Qo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8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S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.16; PG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63;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: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S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9; PGI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2;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1; Qo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8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SI: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6; PGI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.49;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5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din et al. (2008)/ CCT/Moderate/III-1/Individua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our-arm intervention trial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1: Disease Management (DM; TAU control condition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DM and standardised psychoeducation (SE); SE delivered by four, disease phase-specific video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3: DM and telephone counselling (TC); TC delivered in four disease phase-specific videos by nurses trained in TC methods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4: Disease management and standardised psychoeducation and telephone counselling (SE + TC).  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 + 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5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ontro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5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 distress: PAIS-SR; PAL-C; Physical distress: SRHS; PAL-C, BCTRI*; Social Adjustment: PAI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Means and SDs not available to compute Cohen’s 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3 (adjuvant therapy)-T4 (ongoing recovery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s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sychological distress** (TC vs. other group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hysical distress* (SE+ TC vs. other groups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pbell et al. (2006)/ CCT/Moderate/III-1/Dyadi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 trial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1: Six, weekly 60-minute, Coping Skills Training (CST),  focused on problem-solving skills, training in cognitive &amp; behavioural coping skills. The session were delivered by a trained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rican-American, doctoral level medical psychologis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Usual care (control condition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ntr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oL*: SF-36; Physical Distress: EPIC, POMS-SF#, CSI# Sexuality: EPIC; Self-efficacy (symptom control): SESCI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ysical Distress* (bowel bother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.47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nnelly et al. (2000)/ CCT/Moderate/III-2/Dyadi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ngle-arm, pre-post pilot intervention: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ekly, telephone-based  interpersonal psychotherapy (IPT) sessions during chemotherapy delivered by a trained 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nical psychologist, undertaking post-doctoral fellowship in psycho-oncology.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 Distress: IES; MHI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yser, Feldman, Borstelmann, &amp; Daniels (2010)/ RCT/Moderate/II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 trial: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Partners in Coping Program (PICP) improve coping ability, supportive communication, assessing couples’ social support, and caring for children, nine 60-minute biweekly face-to-face sessions over an average of 5 months, delivered by a 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sters-level clinical social worker whom received specific intervention training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Standard Social Work Services (SSWS; control group), couples were provided with the contact details of a social worker who could link them to various services.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IC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3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ntr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oL: FACT-B*, QL-SP#, IIRS#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ysic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4; Emotion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3; Soci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2; Function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0; Total FACT-B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8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motion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4; Illness intrusivenes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ysic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7; Emotion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5; Soci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7; Function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4; Total FACT-B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4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motional well-be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8; Illness intrusivenes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6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zachik et al. (2001)/ CCT/Moderate/III-1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arm intervention trial: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 Cancer Care Intervention (CCI), focus on symptom management, emotional support, and caregiver preparedness, coordinating community &amp; family resources;  nine contacts (five face-to-face &amp; four via telephone) every two weeks over a course of 16 weeks, delivered by masters-trained oncology nurse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Usual care (control condition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x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6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ntr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5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: CES-D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uijer et al. (2004)/ CCT/Moderate/III-1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 trial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Focus on improving  relationship equity, five 90-minute biweekly face-to-face sessions with a 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chologist, no intervention-specific training undertaken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Wait-list control group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lationship Equit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3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ontro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2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: CES-D; Relationship Functioning: 0-10 Ladder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1;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.63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02;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1.0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5;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.19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0;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.18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urtz et al. (2005)/ CCT/Moderate/III-1/Coachin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arm intervention trial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Symptom management intervention, 10 contacts (5 face-to-face, 5 telephone) over 20 weeks with  nurse, no intervention specific training undertake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Treatment as usual (control condition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Symptom managemen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11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ntr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1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: CES-D; Symptom Severity*/Symptom Assistance#:authors own symptom severity index; Physical/Social Functioning: MOS; SF-36; Self-efficacy#: authors own mastery index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.23; Symptom Severity: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28; Physical Functioning: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8; Social Functioning: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8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5; Self-efficacy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3; Symptom Assistanc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2; Social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.39; Symptom Severity: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32; Physical Functioning: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8; Social Functioning: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6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04; Self-efficacy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2; Symptom Assistanc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1; Social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2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ne &amp; Badr (2008)/ Cohort/Moderate/III-2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ngle-arm intervention trial: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imacy-Enhancing Couples’ Therapy (IECT), focus on relationship-enhancing behaviours by improving reciprocal disclosure and responsiveness, viewing the illness in relationship terms; five 1-hour weekly face-to-face sessions with an unspecified therapist trained in specific intervention content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 Distress: MHI, IES; Relationship functioning: PAIR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^ Pre-post within group comparis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HI (Distress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71; IES (Intrusiveness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7; IES (Avoidance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5; PAIR (perceived partner responsiveness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6;  PAIR (cancer-specific closeness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5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HI (Distress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79; IES (Intrusiveness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96; IES (Avoidance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84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Corkle et al. (2007)/ CCT/Strong/III-1/Coachin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 trial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1: Standardised Nursing Intervention Protocol (SNIP) for patients and partners following a radical prostatectomy. Focus on monitoring /managing symptoms, teaching self-care, counselling patients and family members;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2: Usual care (control condition), 16 contacts (8 in-home, 8 telephone) over 8 weeks, delivered b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vanced Practice Nurses and board certified nurse practioners trained in specific intervention content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NI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6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ontro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6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: CES-D; Sexuality, Relationship Functioning: CARE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3; Relationship Functioning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0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1; Relationship Functioning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1; Sexual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7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1; Relationship Functioning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4; Sexual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4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ress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9; Relationship Functioning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63; Sexual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1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ean et al. (2008)/ Cohort/Moderate/III-2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ngle-arm intervention trial: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aptation of Emotionally Focused Couple Therapy (EFT) emphasises the sharing of emotions, normalizing feelings of separation, 8-20 face-to-face sessions with doctoral-level psychologists with some training in EFT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: BDI-II, BHS; Relationship Functioning: RDA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^Comparisons to baseline scor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fter eight session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DI-I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3; BH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3; RDA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07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H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6; RDA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67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months: 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DI-I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4; BH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7;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84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DI-I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.29; BH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8; Relationship Functio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76; 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ean et al. (2011)/ RCT/Strong/II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arm intervention trial: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Adaptation of Emotionally Focused Couple Therapy (EFT) emphasises the sharing of emotions, normalizing feelings of separation; eight, one-hour weekly face-to-face sessions with 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ychologis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ined in EF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Usual care (control group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ntr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: BDI-II, BHS; CBS-T#; CBS-D# Relationship Functioning: RDAS; Coping: RFCS*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lationship Functioning*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1.65; Coping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6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lationship Functioning*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.0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lationship Functioning*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1.32; Coping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7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lationship Functioning*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22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hr et al. (2003)/ Cohort/Moderate/III-2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-arm intervention trial: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cus on facilitating shifts in beliefs, goals and values, facilitating conversations about death and dying, increasing intimacy and emotional support; eight one-hour weekly face-to-face sessions with PhD-level psychologist or clinical social worker, no intervention-specific training undertaken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N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xiety: authors own measure (distress &amp; worry about dying); Depression: BDI-II; QoL: SF-36; Relationship Functioning: authors own positive/negative scale; Social Support: PSSS* (positive &amp; negative); ZCBZ#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^ Pre-post within group comparis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ight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nxiety (distress about dying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 .54; Relationship functioning (positive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74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xiety (worry about dying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8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zu et al. (2003)/ RCT/Strong/II/Coachin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ree-arm intervention trial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Problem-solving therapy for patients and a supportive other (PST-SO), focus on enhancing problem-solving skills, ten 90-minute weekly face-to-face sessions, masters level psychologists, social workers, and nurses, t15 hours training in intervention-specific cont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2: Problem-solving therapy for patients only (PST)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3: Wait-list control group. 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ST-SO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S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ontro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5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oL*: CR, CARES; Psychological Distress*: CR(HRSD), POMS, BSI, KAS-R#; Problem Solving: SPSI-R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^Comparisons between PST-SO and PS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M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8; BS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3; CARE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.26; Problem Solv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08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ASR-(Psychiatric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3; KASR-(Social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: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M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44; BS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84; CARE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.67; Problem Solv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7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ASR-(Psychiatric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99; KASR (Social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1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ouse et al. (2005)/ CCT/Strong/III-1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FOCUS program (interventions: family involvement, optimistic attitude, coping effectiveness, uncertainty reduction and symptom management; initial intervention phase: three 90-minute home visits spaced one-month apart/Booster phase: Two phone calls to both patient and caregiver (~30 minutes/call) provided after 3-month follow-up, delivered by 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ters-level nurse, trained in the FOCUS program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Usual care (control condition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8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oL &amp; Physical Distress: FACT-B, FACT-G, SF-36; Appraisal: AIS, MUIS, BHS; Coping: BriefCOPE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I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04; BH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0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IS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IS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3; BH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7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I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05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ouse et al. (2007)/ CCT/Strong/III-1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FOCUS program (intervention): family involvement, optimistic attitude, coping effectiveness, uncertainty reduction and symptom management; three 90-minute home visits spaced and two phone calls to both patient and caregiver (~30 minutes/call) spaced two-weeks apart,  between baseline and 4-month follow-up, delivered by 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ters-level nurse, trained in the FOCUS program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Usual care (control condition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o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2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ntr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3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oL &amp; Physical Distress: FACT-G, SF-36, EPIC; Sexuality: EPIC; Appraisal: MUIS, BHS, AIS; Coping: BriefCOPE; Self-Efficacy*: LCSES; Communication: LMIS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-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IS  = .22; LMIS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22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F-36M/FACT-G = .25, .26; Appraisal (all): = .27/.32; LCSES = .26; LMISS = .31, EPIC (urinary, symptom distress) = .30, .3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CSES = .27, BriefCOPE (active coping) = .28, LMISS = .29, SF-36P = .3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ouse et al. (2011)/ RCT/Moderate/II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ree-arm intervention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1: Brief FOCUS program, family involvement, optimistic attitude, coping effectiveness, uncertainty reduction and symptom management; 2 x 90-minute home visits, one 30 minute phone call, delivered by masters-level nurs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ined in the FOCUS program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2: Extensive FOCUS program, family involvement, optimistic attitude, coping effectiveness, uncertainty reduction and symptom management; 4 x 90-minute home visits, two 30 minute phone calls, delivered by masters-level nurs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ined in the FOCUS program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3: Usual care (control condition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ie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5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Extensiv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6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ntr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6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oL: FACT-G, SF-36; Psychological Distress: RFD; Appraisal: AIS, MUIS, BHS; Coping: BriefCOPE; Healthy Lifestyle: author’s scale; Self-efficacy: author’s scale; Dyadic support: SSQ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^ Comparisons between Brief and Extensiv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lf-efficacy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5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ping (Avoidant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 .41; Dyadic support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7; QoL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.25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month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lf-efficacy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4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yadic support* d = .10; Healthy lifestyle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15 </w:t>
            </w:r>
          </w:p>
        </w:tc>
      </w:tr>
      <w:tr>
        <w:trPr>
          <w:trHeight w:val="773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rter et al. (2009)/ CCT/Moderate/III-1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: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Partner-assisted emotional disclosure (PAED) focused on decreasing the ‘holding back’ of cancer-related disclosures to partners, increasing relationship quality and intimacy, decreasing psychological distress; 4 face-to-face sessions with 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ters-level social worker or psychologis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Partner-assisted educational (EDU) intervention received general cancer information only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6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D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6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 Distress: POMS-SF; Relationship Functioning: QMI; MSI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Means and SDs not available to compute Cohen’s 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st-intervention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s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QMI**; MSIS* </w:t>
            </w:r>
          </w:p>
        </w:tc>
      </w:tr>
      <w:tr>
        <w:trPr>
          <w:trHeight w:val="1174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tt, Halford, &amp; Ward (2004)/ CCT/Moderate/III-1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ree-arm intervention: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MI intervention: educational materials regarding patients’ particular cancer and associated treatments, no specific psychological intervention provided, five 15-minute phone calls, medical information bookle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PC intervention: combined MI intervention with supportive counselling and education in coping skills, four 2-hour sessions: pre &amp; post-surgery, 1 week &amp; 6-months after; two 30-minute phone calls 1 &amp; 3-months post-surgery delivered face-to-face by 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ree female psychologists, with 3-15 years experience.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3: CanCOPE: same as PC intervention, but undertaken with couples focus on teaching of supportive communication skills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9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 Distress: IES; Sexuality: PAIS-SR SSS, BISF; Coping: WOC-CA; Communication: qualitative interview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^ Comparisons between CanCOPE and P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st-intervention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ping*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5; IES (Avoidance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6; SS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6; BISF (Desire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0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ping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month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ping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82; IES (Avoidance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5;  SS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39; BISF (desire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08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ping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61</w:t>
            </w:r>
          </w:p>
        </w:tc>
      </w:tr>
      <w:tr>
        <w:trPr>
          <w:trHeight w:val="1174" w:hRule="atLeast"/>
          <w:cantSplit w:val="true"/>
        </w:trPr>
        <w:tc>
          <w:tcPr>
            <w:tcW w:w="20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ields &amp; Rousseau (2004)/ Cohort/Moderate/III-2/Dyadi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ree-arm intervention trial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1: 2-session workshop intervention , focus on comparing, contrasting patient/partner experiences of cancer, increasing communication, helping couples find meaning; delivered face-to-face by unspecified therapis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1-session workshop intervention  (as above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3: No treatment control group. 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2-session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1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1-session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2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ntr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 distress: SF-12; IES; Relationship Functioning: RDA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1174" w:hRule="atLeast"/>
          <w:cantSplit w:val="true"/>
        </w:trPr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ornton, Perez, &amp; Meyerowitz (2004)/ CCT/Moderate/III-1/Dyadic</w:t>
            </w:r>
          </w:p>
        </w:tc>
        <w:tc>
          <w:tcPr>
            <w:tcW w:w="4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-arm intervention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m 1: Brief (45 minute) one-off supportive intervention pre-surgery focusing on improving communication within couple and between couple and medical team, delivered face-to-face by unspecified counsellor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2: Usual care (control group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=65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oL: MOS, FACT-P; Physical Distress: UIS; Psychological Distress: PANAS, IES, PSS-FA; Relationship Functioning: RDAS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weeks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tient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ACT-P (social/family well-being)*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8;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ne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SS-FA*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29;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: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artner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-FA*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.54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12"/>
          <w:szCs w:val="16"/>
        </w:rPr>
        <w:t xml:space="preserve">Centre for Epidemiological Studies - Depression Scale (CES-D); Positive and Negative Affect Schedule (PANAS;); SF-12 (anxiety measure); Caregiver Strain Index (CSI); Index of Clinical Stress; UCLA Prostate Cancer Index (UCLA PCI); Multidimensional Fatigue Inventory (MFI); Perceived Social Support-Family scale (PSS-FA); Brief Symptom Inventory (BSI; psychological distress measure); Posttraumatic Growth Inventory (PGI); Functional Assessment of Cancer Therapy-Breast (FACT-B-QoL measure); Functional Assessment of Cancer Therapy-General (FACT-G, QoL measure); Self-image scale (SIS – qol measure); Brief Fatigue Inventory (BFI); Brief Pain Inventory (BPI); Quality of Life Questionnaire for Spouses (QL-SP); Illness intrusiveness Rating Scale (IIRS); Rotterdam Symptom Scale (RSS; physical distress); Derogatis Inventory of Sexual Functioning (DISF); Psychosocial Adjustment to Illness Scale - Self Report (PAIS-SR); Profile of Adaptation to Life Clinical Scale  -Psychological Well-being subscale (PAL-C); Self-rated Health Subscale (SRHS; physical distress); PAL-C - physical symptoms subscale; Breast Cancer Treatment Response Inventory (BCTRI); BCTRI Side Effects Severity subscale; PAIS- Vocational, Domestic, Social subscale (social adjustment measure); Short-Form Health Survey (SF-36; QoL measure); Expanded Prostate Cancer Index Composite (EPIC; physical distress and sexuality measure); Self-Efficacy for Symptom Control Inventory (SESCI); Impact of Event Scale (IES); Mental Health Inventory (MHI); Medical Outcomes Study (MOS); Cancer Rehabilitation Evaluation System (CARES); Partner Unsupportive Behaviours Scale (PUBS, from Partner Responses to Cancer Inventory); Beck Depression Inventory (BDI-II); Beck Hopelessness Scale (BHS); Revised Dyadic Adjustment Scale (RDAS); </w:t>
      </w:r>
      <w:r>
        <w:rPr>
          <w:rFonts w:cs="Times New Roman" w:ascii="Times New Roman" w:hAnsi="Times New Roman"/>
          <w:i/>
          <w:sz w:val="12"/>
          <w:szCs w:val="16"/>
        </w:rPr>
        <w:t>CR – Clinican Rated</w:t>
      </w:r>
      <w:r>
        <w:rPr>
          <w:rFonts w:cs="Times New Roman" w:ascii="Times New Roman" w:hAnsi="Times New Roman"/>
          <w:sz w:val="12"/>
          <w:szCs w:val="16"/>
        </w:rPr>
        <w:t xml:space="preserve">; </w:t>
      </w:r>
      <w:r>
        <w:rPr>
          <w:rFonts w:cs="Times New Roman" w:ascii="Times New Roman" w:hAnsi="Times New Roman"/>
          <w:i/>
          <w:sz w:val="12"/>
          <w:szCs w:val="16"/>
        </w:rPr>
        <w:t>Hamilton Rating Scale for Depression</w:t>
      </w:r>
      <w:r>
        <w:rPr>
          <w:rFonts w:cs="Times New Roman" w:ascii="Times New Roman" w:hAnsi="Times New Roman"/>
          <w:sz w:val="12"/>
          <w:szCs w:val="16"/>
        </w:rPr>
        <w:t xml:space="preserve">; Profile of Mood States (POMS); </w:t>
      </w:r>
      <w:r>
        <w:rPr>
          <w:rFonts w:cs="Times New Roman" w:ascii="Times New Roman" w:hAnsi="Times New Roman"/>
          <w:bCs/>
          <w:sz w:val="12"/>
          <w:szCs w:val="16"/>
        </w:rPr>
        <w:t>Katz Adjustment Scale-Relative’s Form (</w:t>
      </w:r>
      <w:r>
        <w:rPr>
          <w:rFonts w:cs="Times New Roman" w:ascii="Times New Roman" w:hAnsi="Times New Roman"/>
          <w:sz w:val="12"/>
          <w:szCs w:val="16"/>
        </w:rPr>
        <w:t xml:space="preserve">KAS-R; </w:t>
      </w:r>
      <w:r>
        <w:rPr>
          <w:rFonts w:cs="Times New Roman" w:ascii="Times New Roman" w:hAnsi="Times New Roman"/>
          <w:i/>
          <w:sz w:val="12"/>
          <w:szCs w:val="16"/>
        </w:rPr>
        <w:t>partner rated</w:t>
      </w:r>
      <w:r>
        <w:rPr>
          <w:rFonts w:cs="Times New Roman" w:ascii="Times New Roman" w:hAnsi="Times New Roman"/>
          <w:sz w:val="12"/>
          <w:szCs w:val="16"/>
        </w:rPr>
        <w:t xml:space="preserve">); Relationship-Focused Coping Scale (RFCS); Mishel Uncertainty in Illness Scale (MUIS); Appraisal of Illness Scale (AIS) ; Brief Coping Orientations to Problems Experienced (Brief-COPE); Lewis Cancer Self-Efficacy Scale  (LCSES); Lewis Mutuality and Interpersonal Sensitivity Scale (LMISS); </w:t>
      </w:r>
      <w:r>
        <w:rPr>
          <w:rFonts w:cs="Times New Roman" w:ascii="Times New Roman" w:hAnsi="Times New Roman"/>
          <w:bCs/>
          <w:sz w:val="12"/>
          <w:szCs w:val="16"/>
        </w:rPr>
        <w:t>Risk of Distress Scale (RFD)</w:t>
      </w:r>
      <w:r>
        <w:rPr>
          <w:rFonts w:cs="Times New Roman" w:ascii="Times New Roman" w:hAnsi="Times New Roman"/>
          <w:sz w:val="12"/>
          <w:szCs w:val="16"/>
        </w:rPr>
        <w:t>; Quality of Marriage Index (QMI) ; Miller Social Intimacy Scale (MSIS); Profile of Mood States- Short Form (POMS-SF); Sexual Self Schema (SSS) for Women; Brief Index of Sexual Functioning (BISF); Revised Ways of Coping Questionnaire - Cancer Version (WOC-CA); Caregiver Burden Scale (Time subscale); Caregiver Burden Subscale (Difficulty subscale); Dyadic support: Social Support Questionnaire; Personal Assessment of Intimacy in Relationships inventory (PAIR), Functional Assessment of Cancer (Prostate), Urinary Incontinence Scale (UIS)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3:16:00Z</dcterms:created>
  <dc:creator>UoN</dc:creator>
  <dc:description/>
  <cp:keywords/>
  <dc:language>en-US</dc:language>
  <cp:lastModifiedBy>Joy Marie E. Jurlano </cp:lastModifiedBy>
  <dcterms:modified xsi:type="dcterms:W3CDTF">2012-06-23T10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